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3A055" w14:textId="77777777" w:rsidR="00090D41" w:rsidRPr="008B2DB8" w:rsidRDefault="00090D41" w:rsidP="00090D41">
      <w:pPr>
        <w:pStyle w:val="a"/>
        <w:spacing w:line="240" w:lineRule="auto"/>
        <w:rPr>
          <w:b/>
          <w:sz w:val="24"/>
          <w:szCs w:val="24"/>
        </w:rPr>
      </w:pPr>
      <w:r w:rsidRPr="008B2DB8">
        <w:rPr>
          <w:b/>
          <w:sz w:val="24"/>
          <w:szCs w:val="24"/>
        </w:rPr>
        <w:t xml:space="preserve">S6 Table. Socioeconomic and biophysical characteristics of </w:t>
      </w:r>
      <w:r w:rsidRPr="008B2DB8">
        <w:rPr>
          <w:rFonts w:eastAsia="HY신명조"/>
          <w:b/>
          <w:color w:val="000000"/>
          <w:kern w:val="0"/>
          <w:sz w:val="24"/>
          <w:szCs w:val="24"/>
        </w:rPr>
        <w:t>reclamation dominated and conservation dominated counties</w:t>
      </w:r>
    </w:p>
    <w:tbl>
      <w:tblPr>
        <w:tblW w:w="8744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5"/>
        <w:gridCol w:w="1305"/>
        <w:gridCol w:w="1150"/>
        <w:gridCol w:w="1133"/>
        <w:gridCol w:w="1150"/>
        <w:gridCol w:w="971"/>
        <w:gridCol w:w="980"/>
      </w:tblGrid>
      <w:tr w:rsidR="00090D41" w:rsidRPr="008B2DB8" w14:paraId="4D736912" w14:textId="77777777" w:rsidTr="00E3383A">
        <w:trPr>
          <w:trHeight w:val="29"/>
        </w:trPr>
        <w:tc>
          <w:tcPr>
            <w:tcW w:w="21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BF08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Independent variable</w:t>
            </w:r>
          </w:p>
        </w:tc>
        <w:tc>
          <w:tcPr>
            <w:tcW w:w="243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9429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Reclamation</w:t>
            </w: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†</w:t>
            </w:r>
          </w:p>
          <w:p w14:paraId="6D93C534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proofErr w:type="gramStart"/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n</w:t>
            </w:r>
            <w:proofErr w:type="gramEnd"/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=34)</w:t>
            </w:r>
          </w:p>
        </w:tc>
        <w:tc>
          <w:tcPr>
            <w:tcW w:w="224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153B3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Conservation</w:t>
            </w:r>
            <w:r w:rsidRPr="008B2DB8">
              <w:rPr>
                <w:rFonts w:ascii="Times New Roman" w:eastAsia="HY신명조" w:hAnsi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  <w:p w14:paraId="22F4E4F4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proofErr w:type="gramStart"/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n</w:t>
            </w:r>
            <w:proofErr w:type="gramEnd"/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=25)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1FD6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F-test</w:t>
            </w: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1B40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Adjusted</w:t>
            </w:r>
          </w:p>
          <w:p w14:paraId="426C3D2B" w14:textId="77777777" w:rsidR="00090D41" w:rsidRPr="008B2DB8" w:rsidRDefault="00090D41" w:rsidP="00E3383A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T-test</w:t>
            </w:r>
            <w:r w:rsidRPr="008B2DB8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§</w:t>
            </w:r>
          </w:p>
        </w:tc>
      </w:tr>
      <w:tr w:rsidR="00090D41" w:rsidRPr="008B2DB8" w14:paraId="5DCB014F" w14:textId="77777777" w:rsidTr="008C6790">
        <w:trPr>
          <w:trHeight w:val="29"/>
        </w:trPr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2B832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Population, persons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13C25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220,995 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D1316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145,584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FCF2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95,398 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1B477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88,649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304A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14.59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78D9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-4.1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</w:tr>
      <w:tr w:rsidR="00090D41" w:rsidRPr="008B2DB8" w14:paraId="4770CE17" w14:textId="77777777" w:rsidTr="00E3383A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23CB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Population density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F265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4,254.3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E9C0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5,087.8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5B84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516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BF07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1,602.2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254D9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12.53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D27D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-4.02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</w:tr>
      <w:tr w:rsidR="00090D41" w:rsidRPr="008B2DB8" w14:paraId="22BF2D70" w14:textId="77777777" w:rsidTr="008C6790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2989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Household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5D29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80,843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7D96A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50,131.3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AA85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37,006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A9A1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30,921.7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3BF6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14.9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283B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-4.14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*</w:t>
            </w:r>
          </w:p>
        </w:tc>
      </w:tr>
      <w:tr w:rsidR="00090D41" w:rsidRPr="008B2DB8" w14:paraId="7AA3E542" w14:textId="77777777" w:rsidTr="00E3383A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D88A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Family size, persons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D81C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3.06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89EE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0.83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4E8C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2.54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A1797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0.44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E7AE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8.23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C060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-3.13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*</w:t>
            </w:r>
          </w:p>
        </w:tc>
      </w:tr>
      <w:tr w:rsidR="00090D41" w:rsidRPr="008B2DB8" w14:paraId="4902F87C" w14:textId="77777777" w:rsidTr="008C6790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F1E18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Average age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26824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39.67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1CCD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4.62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915C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46.50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2254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6.16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1DB4A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23.74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67995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4.66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</w:tr>
      <w:tr w:rsidR="00090D41" w:rsidRPr="008B2DB8" w14:paraId="274274EB" w14:textId="77777777" w:rsidTr="00E3383A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7F19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Land value, won/m</w:t>
            </w: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9197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370,620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10779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261,273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A0F2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103,497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44A6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114,891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5AF7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22.8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77439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-5.3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</w:tr>
      <w:tr w:rsidR="00090D41" w:rsidRPr="008B2DB8" w14:paraId="3FB19571" w14:textId="77777777" w:rsidTr="008C6790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166A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GRDP, million won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BF72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5,897,360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3136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5,018,894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9B252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2,463,517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AB520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3,112,708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37574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9.1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9B09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-3.23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</w:tr>
      <w:tr w:rsidR="00090D41" w:rsidRPr="008B2DB8" w14:paraId="3AE07CCC" w14:textId="77777777" w:rsidTr="00E3383A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EDC8E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Fishery households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F886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503.1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DE45B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627.2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28F6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1,456.5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3E28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1,344.3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B67BC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13.25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8406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3.29</w:t>
            </w:r>
            <w:r w:rsidR="00131DEA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</w:tr>
      <w:tr w:rsidR="00090D41" w:rsidRPr="008B2DB8" w14:paraId="1CB2D1CB" w14:textId="77777777" w:rsidTr="008C6790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74CD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Tourist, persons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BC61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5,148,040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0C243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5,758,002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942D6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4,405,012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5AB97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3,025,386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47AE7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0.33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B6DB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0.62</w:t>
            </w:r>
          </w:p>
        </w:tc>
      </w:tr>
      <w:tr w:rsidR="00090D41" w:rsidRPr="008B2DB8" w14:paraId="5B8406EE" w14:textId="77777777" w:rsidTr="00E3383A">
        <w:trPr>
          <w:trHeight w:val="29"/>
        </w:trPr>
        <w:tc>
          <w:tcPr>
            <w:tcW w:w="2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7113F" w14:textId="77777777" w:rsidR="00090D41" w:rsidRPr="008B2DB8" w:rsidRDefault="00090D41" w:rsidP="00E3383A">
            <w:pPr>
              <w:widowControl/>
              <w:autoSpaceDE/>
              <w:autoSpaceDN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Slope, degree</w:t>
            </w:r>
          </w:p>
        </w:tc>
        <w:tc>
          <w:tcPr>
            <w:tcW w:w="1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D4FB6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3.041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F14D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1.915)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FE4C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4.011 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95F5" w14:textId="77777777" w:rsidR="00090D41" w:rsidRPr="008B2DB8" w:rsidRDefault="00090D41" w:rsidP="00E3383A">
            <w:pPr>
              <w:widowControl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(1.684)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A481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4.08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D429" w14:textId="77777777" w:rsidR="00090D41" w:rsidRPr="008B2DB8" w:rsidRDefault="00090D41" w:rsidP="00E3383A">
            <w:pPr>
              <w:widowControl/>
              <w:autoSpaceDE/>
              <w:autoSpaceDN/>
              <w:jc w:val="right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8B2DB8">
              <w:rPr>
                <w:rFonts w:ascii="Times New Roman" w:eastAsia="굴림" w:hAnsi="Times New Roman"/>
                <w:bCs/>
                <w:color w:val="000000"/>
                <w:kern w:val="24"/>
                <w:sz w:val="24"/>
                <w:szCs w:val="24"/>
              </w:rPr>
              <w:t>2.06</w:t>
            </w:r>
            <w:r w:rsidRPr="008B2DB8">
              <w:rPr>
                <w:rFonts w:ascii="Times New Roman" w:eastAsia="굴림" w:hAnsi="Times New Roman"/>
                <w:kern w:val="0"/>
                <w:sz w:val="24"/>
                <w:szCs w:val="24"/>
              </w:rPr>
              <w:t>*</w:t>
            </w:r>
          </w:p>
        </w:tc>
      </w:tr>
    </w:tbl>
    <w:p w14:paraId="14D91906" w14:textId="77777777" w:rsidR="005431EE" w:rsidRDefault="00090D41" w:rsidP="008C6790">
      <w:pPr>
        <w:spacing w:line="240" w:lineRule="auto"/>
        <w:rPr>
          <w:rFonts w:ascii="Times New Roman" w:eastAsia="HY신명조" w:hAnsi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8B2DB8">
        <w:rPr>
          <w:rFonts w:ascii="Times New Roman" w:eastAsia="굴림" w:hAnsi="Times New Roman"/>
          <w:b/>
          <w:bCs/>
          <w:color w:val="000000"/>
          <w:kern w:val="24"/>
          <w:sz w:val="24"/>
          <w:szCs w:val="24"/>
          <w:vertAlign w:val="superscript"/>
        </w:rPr>
        <w:t xml:space="preserve">† </w:t>
      </w:r>
      <w:r w:rsidRPr="008B2DB8">
        <w:rPr>
          <w:rFonts w:ascii="Times New Roman" w:eastAsia="HY신명조" w:hAnsi="Times New Roman"/>
          <w:color w:val="000000"/>
          <w:kern w:val="0"/>
          <w:sz w:val="24"/>
          <w:szCs w:val="24"/>
        </w:rPr>
        <w:t>Means and Standard Deviance (in parentheses) of reclamation dominated counties.</w:t>
      </w:r>
    </w:p>
    <w:p w14:paraId="26EB9881" w14:textId="77777777" w:rsidR="005431EE" w:rsidRDefault="00090D41" w:rsidP="008C6790">
      <w:pPr>
        <w:spacing w:line="240" w:lineRule="auto"/>
        <w:rPr>
          <w:rFonts w:ascii="Times New Roman" w:eastAsia="HY신명조" w:hAnsi="Times New Roman"/>
          <w:color w:val="000000"/>
          <w:kern w:val="0"/>
          <w:sz w:val="24"/>
          <w:szCs w:val="24"/>
        </w:rPr>
      </w:pPr>
      <w:r w:rsidRPr="008B2DB8">
        <w:rPr>
          <w:rFonts w:ascii="Times New Roman" w:eastAsia="HY신명조" w:hAnsi="Times New Roman"/>
          <w:color w:val="000000"/>
          <w:sz w:val="24"/>
          <w:szCs w:val="24"/>
          <w:vertAlign w:val="superscript"/>
        </w:rPr>
        <w:t xml:space="preserve">‡ </w:t>
      </w:r>
      <w:r w:rsidRPr="008B2DB8">
        <w:rPr>
          <w:rFonts w:ascii="Times New Roman" w:eastAsia="HY신명조" w:hAnsi="Times New Roman"/>
          <w:color w:val="000000"/>
          <w:kern w:val="0"/>
          <w:sz w:val="24"/>
          <w:szCs w:val="24"/>
        </w:rPr>
        <w:t>Means and Standard Deviance (in parentheses) of conservation dominated counties.</w:t>
      </w:r>
    </w:p>
    <w:p w14:paraId="3CE62ACB" w14:textId="374657F1" w:rsidR="00090D41" w:rsidRPr="008B2DB8" w:rsidRDefault="00090D41" w:rsidP="008C6790">
      <w:pPr>
        <w:spacing w:line="240" w:lineRule="auto"/>
        <w:rPr>
          <w:rFonts w:ascii="Times New Roman" w:eastAsia="HY신명조" w:hAnsi="Times New Roman"/>
          <w:color w:val="000000"/>
          <w:kern w:val="0"/>
          <w:sz w:val="24"/>
          <w:szCs w:val="24"/>
        </w:rPr>
      </w:pPr>
      <w:r w:rsidRPr="008B2DB8">
        <w:rPr>
          <w:rFonts w:ascii="Times New Roman" w:eastAsia="굴림" w:hAnsi="Times New Roman"/>
          <w:b/>
          <w:bCs/>
          <w:color w:val="000000"/>
          <w:kern w:val="24"/>
          <w:sz w:val="24"/>
          <w:szCs w:val="24"/>
          <w:vertAlign w:val="superscript"/>
        </w:rPr>
        <w:t xml:space="preserve">¶ </w:t>
      </w:r>
      <w:r w:rsidRPr="008B2DB8">
        <w:rPr>
          <w:rFonts w:ascii="Times New Roman" w:eastAsia="HY신명조" w:hAnsi="Times New Roman"/>
          <w:color w:val="000000"/>
          <w:kern w:val="0"/>
          <w:sz w:val="24"/>
          <w:szCs w:val="24"/>
        </w:rPr>
        <w:t>F statistics testing variance equality of reclamation dominated or conservation dominated counties.</w:t>
      </w:r>
    </w:p>
    <w:p w14:paraId="65047992" w14:textId="77777777" w:rsidR="00090D41" w:rsidRPr="008B2DB8" w:rsidRDefault="00090D41" w:rsidP="008C6790">
      <w:pPr>
        <w:spacing w:line="240" w:lineRule="auto"/>
        <w:rPr>
          <w:rFonts w:ascii="Times New Roman" w:eastAsia="HY신명조" w:hAnsi="Times New Roman"/>
          <w:color w:val="000000"/>
          <w:kern w:val="0"/>
          <w:sz w:val="24"/>
          <w:szCs w:val="24"/>
        </w:rPr>
      </w:pPr>
      <w:r w:rsidRPr="008B2DB8">
        <w:rPr>
          <w:rFonts w:ascii="Times New Roman" w:eastAsia="굴림" w:hAnsi="Times New Roman"/>
          <w:b/>
          <w:bCs/>
          <w:color w:val="000000"/>
          <w:kern w:val="24"/>
          <w:sz w:val="24"/>
          <w:szCs w:val="24"/>
          <w:vertAlign w:val="superscript"/>
        </w:rPr>
        <w:t xml:space="preserve">§ </w:t>
      </w:r>
      <w:r w:rsidRPr="008B2DB8">
        <w:rPr>
          <w:rFonts w:ascii="Times New Roman" w:eastAsia="HY신명조" w:hAnsi="Times New Roman"/>
          <w:color w:val="000000"/>
          <w:kern w:val="0"/>
          <w:sz w:val="24"/>
          <w:szCs w:val="24"/>
        </w:rPr>
        <w:t>Adjusted t-test is used when the variances are not equal.</w:t>
      </w:r>
    </w:p>
    <w:p w14:paraId="77B8CF58" w14:textId="77777777" w:rsidR="00090D41" w:rsidRPr="008B2DB8" w:rsidRDefault="00131DEA" w:rsidP="008C6790">
      <w:pPr>
        <w:spacing w:line="240" w:lineRule="auto"/>
        <w:rPr>
          <w:rFonts w:ascii="Times New Roman" w:eastAsia="HY신명조" w:hAnsi="Times New Roman"/>
          <w:color w:val="000000"/>
          <w:kern w:val="0"/>
          <w:sz w:val="24"/>
          <w:szCs w:val="24"/>
        </w:rPr>
      </w:pPr>
      <w:r>
        <w:rPr>
          <w:rFonts w:ascii="Times New Roman" w:eastAsia="HY신명조" w:hAnsi="Times New Roman"/>
          <w:color w:val="000000"/>
          <w:kern w:val="0"/>
          <w:sz w:val="24"/>
          <w:szCs w:val="24"/>
        </w:rPr>
        <w:t>* P&lt;0.05, *</w:t>
      </w:r>
      <w:r w:rsidR="00090D41" w:rsidRPr="008B2DB8">
        <w:rPr>
          <w:rFonts w:ascii="Times New Roman" w:eastAsia="HY신명조" w:hAnsi="Times New Roman"/>
          <w:color w:val="000000"/>
          <w:kern w:val="0"/>
          <w:sz w:val="24"/>
          <w:szCs w:val="24"/>
        </w:rPr>
        <w:t>* P&lt;0.01</w:t>
      </w:r>
    </w:p>
    <w:p w14:paraId="07F76619" w14:textId="77777777" w:rsidR="00527A46" w:rsidRDefault="00527A46"/>
    <w:sectPr w:rsidR="00527A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HY신명조">
    <w:altName w:val="굴림"/>
    <w:charset w:val="81"/>
    <w:family w:val="roman"/>
    <w:pitch w:val="variable"/>
    <w:sig w:usb0="900002A7" w:usb1="29D77CF9" w:usb2="00000010" w:usb3="00000000" w:csb0="00080000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D41"/>
    <w:rsid w:val="00090D41"/>
    <w:rsid w:val="00131DEA"/>
    <w:rsid w:val="00527A46"/>
    <w:rsid w:val="005431EE"/>
    <w:rsid w:val="008C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DCC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D41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090D41"/>
    <w:rPr>
      <w:rFonts w:ascii="Times New Roman" w:eastAsia="바탕" w:hAnsi="Times New Roman"/>
    </w:rPr>
  </w:style>
  <w:style w:type="character" w:customStyle="1" w:styleId="Char">
    <w:name w:val="민곤 Char"/>
    <w:link w:val="a"/>
    <w:rsid w:val="00090D41"/>
    <w:rPr>
      <w:rFonts w:ascii="Times New Roman" w:eastAsia="바탕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D41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090D41"/>
    <w:rPr>
      <w:rFonts w:ascii="Times New Roman" w:eastAsia="바탕" w:hAnsi="Times New Roman"/>
    </w:rPr>
  </w:style>
  <w:style w:type="character" w:customStyle="1" w:styleId="Char">
    <w:name w:val="민곤 Char"/>
    <w:link w:val="a"/>
    <w:rsid w:val="00090D41"/>
    <w:rPr>
      <w:rFonts w:ascii="Times New Roman" w:eastAsia="바탕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6</Characters>
  <Application>Microsoft Macintosh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Gon Chung</dc:creator>
  <cp:lastModifiedBy>Chung Min Gon</cp:lastModifiedBy>
  <cp:revision>5</cp:revision>
  <dcterms:created xsi:type="dcterms:W3CDTF">2015-02-21T21:11:00Z</dcterms:created>
  <dcterms:modified xsi:type="dcterms:W3CDTF">2015-07-09T06:34:00Z</dcterms:modified>
</cp:coreProperties>
</file>